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EA" w:rsidRPr="00284EEA" w:rsidRDefault="00284EEA" w:rsidP="00284EEA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9D3F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variate multinomial logistic regression model for factors associated with HIV and HCV infection status in the BC Hepatitis Testers Cohort presenting assessments at the time of diagnosis </w:t>
      </w:r>
      <w:r w:rsidRPr="00284E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880"/>
        <w:gridCol w:w="1760"/>
        <w:gridCol w:w="1540"/>
        <w:gridCol w:w="1660"/>
        <w:gridCol w:w="1500"/>
      </w:tblGrid>
      <w:tr w:rsidR="00284EEA" w:rsidRPr="00284EEA" w:rsidTr="00496DBE">
        <w:trPr>
          <w:trHeight w:val="51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+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+ / HCV-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 / HCV+ preval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- /HCV+ </w:t>
            </w:r>
            <w:proofErr w:type="spellStart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roconverters</w:t>
            </w:r>
            <w:proofErr w:type="spellEnd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bookmarkStart w:id="0" w:name="_GoBack"/>
        <w:bookmarkEnd w:id="0"/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58 , 2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5(7.01 , 8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2(2.18 , 2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6 , 1.5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ge at diagn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0.64 , 2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27 , 1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4 , 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56 , 1.53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1(12.11 , 18.7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49 , 1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52 , 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3(5.55 , 7.20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8(13.67 , 20.6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(3.01 , 3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1.01 , 1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5(4.88 , 6.25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-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.3(12.42 , 18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(3.36 , 4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9(1.84 , 1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1(3.59 , 4.61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4(6.73 , 10.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(2.63 , 3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5(2.42 , 2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27 , 2.98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55 , 1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59 , 1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90 , 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99 , 1.16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DU</w:t>
            </w: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.6(9.85 , 11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0 , 1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9(5.76 , 6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7(21.33 , 24.09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Problematic alcohol </w:t>
            </w:r>
            <w:proofErr w:type="spellStart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se</w:t>
            </w: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55 , 2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89 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2.06 , 2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59 , 2.92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jor mental </w:t>
            </w:r>
            <w:proofErr w:type="spellStart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llness</w:t>
            </w: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0 , 0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8 , 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4 , 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93 , 1.05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ctive </w:t>
            </w:r>
            <w:proofErr w:type="spellStart"/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TB</w:t>
            </w: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46 , 1.4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0.93 , 2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2 , 0.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38 , 1.19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epatitis B</w:t>
            </w: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04 , 1.6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04 , 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75 , 0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4(2.06 , 2.84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Year of diagn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2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5-2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(4.89 , 7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5(2.31 , 2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(2.86 , 3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(3.1 , 3.56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0-2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1(24.19 , 34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(4.82 , 5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1(7.82 , 8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7(7.12 , 8.22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2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7.9(132.3 , 188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9(10.99 , 12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.6(23.85 , 25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1(6.6 , 7.72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ocial deprivation at time of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31 , 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9 , 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1 , 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3 , 1.3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75 , 2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9 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2 , 1.4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4 , 1.73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(2.48 , 3.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81 , 2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47 , 1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59 , 1.94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8(4.21 , 5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(3.33 , 4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92 , 2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7(2.48 , 2.97)</w:t>
            </w:r>
          </w:p>
        </w:tc>
      </w:tr>
      <w:tr w:rsidR="00284EEA" w:rsidRPr="00284EEA" w:rsidTr="00496DBE">
        <w:trPr>
          <w:trHeight w:val="5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aterial deprivation quintile at time of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91 , 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 , 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7 , 1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6 , 1.41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85 , 1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7 , 0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8 , 1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9 , 1.43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3 , 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8 , 0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59 , 1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54 , 1.84)</w:t>
            </w:r>
          </w:p>
        </w:tc>
      </w:tr>
      <w:tr w:rsidR="00284EEA" w:rsidRPr="00284EEA" w:rsidTr="00496DBE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95 , 2.3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2 , 0.7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96 , 2.0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EEA" w:rsidRPr="00284EEA" w:rsidRDefault="00284EEA" w:rsidP="00284E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284EE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95 , 2.3)</w:t>
            </w:r>
          </w:p>
        </w:tc>
      </w:tr>
    </w:tbl>
    <w:p w:rsidR="00284EEA" w:rsidRPr="00284EEA" w:rsidRDefault="00284EEA" w:rsidP="0028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IDU, injection drug use.</w:t>
      </w:r>
    </w:p>
    <w:p w:rsidR="00284EEA" w:rsidRPr="00284EEA" w:rsidRDefault="00284EEA" w:rsidP="0028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HIV-/HCV-.</w:t>
      </w:r>
    </w:p>
    <w:p w:rsidR="00284EEA" w:rsidRPr="00284EEA" w:rsidRDefault="00284EEA" w:rsidP="00284EEA">
      <w:pPr>
        <w:spacing w:after="0" w:line="240" w:lineRule="auto"/>
        <w:rPr>
          <w:rFonts w:ascii="Calibri" w:eastAsia="Calibri" w:hAnsi="Calibri" w:cs="Times New Roman"/>
        </w:rPr>
      </w:pP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284EE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assessed before diagnosis or last negative test.</w:t>
      </w:r>
    </w:p>
    <w:p w:rsidR="005426A1" w:rsidRDefault="005426A1"/>
    <w:sectPr w:rsidR="005426A1" w:rsidSect="00284EEA">
      <w:pgSz w:w="14572" w:h="20639" w:code="12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EEA"/>
    <w:rsid w:val="00284EEA"/>
    <w:rsid w:val="005426A1"/>
    <w:rsid w:val="009D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2</cp:revision>
  <dcterms:created xsi:type="dcterms:W3CDTF">2017-05-05T17:19:00Z</dcterms:created>
  <dcterms:modified xsi:type="dcterms:W3CDTF">2017-06-12T18:05:00Z</dcterms:modified>
</cp:coreProperties>
</file>